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D4C92" w14:textId="73A49D77" w:rsidR="00E703CE" w:rsidRPr="002F48F9" w:rsidRDefault="00E703CE" w:rsidP="00077A8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48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1295" w:rsidRPr="002F48F9">
        <w:rPr>
          <w:rFonts w:ascii="Times New Roman" w:hAnsi="Times New Roman" w:cs="Times New Roman"/>
          <w:b/>
          <w:sz w:val="24"/>
          <w:szCs w:val="24"/>
        </w:rPr>
        <w:t>E</w:t>
      </w:r>
      <w:r w:rsidRPr="002F48F9">
        <w:rPr>
          <w:rFonts w:ascii="Times New Roman" w:hAnsi="Times New Roman" w:cs="Times New Roman"/>
          <w:b/>
          <w:sz w:val="24"/>
          <w:szCs w:val="24"/>
        </w:rPr>
        <w:t>1 Questionnaire on cognition, diagnosis and treatment of atypical asth</w:t>
      </w:r>
      <w:bookmarkStart w:id="0" w:name="_GoBack"/>
      <w:bookmarkEnd w:id="0"/>
      <w:r w:rsidRPr="002F48F9">
        <w:rPr>
          <w:rFonts w:ascii="Times New Roman" w:hAnsi="Times New Roman" w:cs="Times New Roman"/>
          <w:b/>
          <w:sz w:val="24"/>
          <w:szCs w:val="24"/>
        </w:rPr>
        <w:t>m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17"/>
        <w:gridCol w:w="7500"/>
      </w:tblGrid>
      <w:tr w:rsidR="003E53E7" w:rsidRPr="002F48F9" w14:paraId="7A91D5CA" w14:textId="77777777" w:rsidTr="003E53E7">
        <w:tc>
          <w:tcPr>
            <w:tcW w:w="717" w:type="dxa"/>
          </w:tcPr>
          <w:p w14:paraId="0AA921C0" w14:textId="1BE29399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500" w:type="dxa"/>
          </w:tcPr>
          <w:p w14:paraId="7D808F67" w14:textId="509E26EF" w:rsidR="003E53E7" w:rsidRPr="002F48F9" w:rsidRDefault="003E53E7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Do you know any atypical asthma? (multiple choice)</w:t>
            </w:r>
          </w:p>
          <w:p w14:paraId="15806AE7" w14:textId="33D10185" w:rsidR="003E53E7" w:rsidRPr="002F48F9" w:rsidRDefault="003E53E7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cough variant asthma (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CVA)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chest tightness variant asthma (CTVA)  □ occult asthma  □ other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</w:t>
            </w:r>
          </w:p>
        </w:tc>
      </w:tr>
      <w:tr w:rsidR="003E53E7" w:rsidRPr="002F48F9" w14:paraId="09FC0ACE" w14:textId="77777777" w:rsidTr="003E53E7">
        <w:tc>
          <w:tcPr>
            <w:tcW w:w="717" w:type="dxa"/>
          </w:tcPr>
          <w:p w14:paraId="47C3973A" w14:textId="79A78651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500" w:type="dxa"/>
          </w:tcPr>
          <w:p w14:paraId="7562FCC8" w14:textId="77777777" w:rsidR="003E53E7" w:rsidRPr="002F48F9" w:rsidRDefault="003E53E7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How do you know the above atypical asthma?</w:t>
            </w:r>
          </w:p>
          <w:p w14:paraId="358D54D4" w14:textId="06016BC0" w:rsidR="003E53E7" w:rsidRPr="002F48F9" w:rsidRDefault="003E53E7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asthma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guidelines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cough guideline  □ textbook  □ literature □ WeChat and other new media  □ other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</w:t>
            </w:r>
          </w:p>
        </w:tc>
      </w:tr>
      <w:tr w:rsidR="003E53E7" w:rsidRPr="002F48F9" w14:paraId="5F2570CA" w14:textId="77777777" w:rsidTr="003E53E7">
        <w:tc>
          <w:tcPr>
            <w:tcW w:w="717" w:type="dxa"/>
          </w:tcPr>
          <w:p w14:paraId="253746BF" w14:textId="59C3ECAF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500" w:type="dxa"/>
          </w:tcPr>
          <w:p w14:paraId="54A1D2EB" w14:textId="35AC90A1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How many cases of CVA do you diagnose each year? 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</w:t>
            </w:r>
          </w:p>
        </w:tc>
      </w:tr>
      <w:tr w:rsidR="003E53E7" w:rsidRPr="002F48F9" w14:paraId="4C866E0D" w14:textId="77777777" w:rsidTr="003E53E7">
        <w:tc>
          <w:tcPr>
            <w:tcW w:w="717" w:type="dxa"/>
          </w:tcPr>
          <w:p w14:paraId="3A64D30B" w14:textId="7B27F08B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500" w:type="dxa"/>
          </w:tcPr>
          <w:p w14:paraId="490128C8" w14:textId="2A7C2E9F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How many cases of CTVA do you diagnose each year? 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</w:t>
            </w:r>
          </w:p>
        </w:tc>
      </w:tr>
      <w:tr w:rsidR="003E53E7" w:rsidRPr="002F48F9" w14:paraId="32FAFD01" w14:textId="77777777" w:rsidTr="003E53E7">
        <w:tc>
          <w:tcPr>
            <w:tcW w:w="717" w:type="dxa"/>
          </w:tcPr>
          <w:p w14:paraId="5C38CA0E" w14:textId="27AC48AC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500" w:type="dxa"/>
          </w:tcPr>
          <w:p w14:paraId="09AC530E" w14:textId="109B0610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When did you start diagnosing patients with CTVA?  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</w:t>
            </w:r>
          </w:p>
        </w:tc>
      </w:tr>
      <w:tr w:rsidR="003E53E7" w:rsidRPr="002F48F9" w14:paraId="029BF6F7" w14:textId="77777777" w:rsidTr="003E53E7">
        <w:tc>
          <w:tcPr>
            <w:tcW w:w="717" w:type="dxa"/>
          </w:tcPr>
          <w:p w14:paraId="61C8DCB0" w14:textId="4148811A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500" w:type="dxa"/>
          </w:tcPr>
          <w:p w14:paraId="17F37DA2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at do you think is the main basis for CVA diagnosis? (multiple choice)</w:t>
            </w:r>
          </w:p>
          <w:p w14:paraId="6E3614F7" w14:textId="77777777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Cough is the only or main symptom, without wheezing, shortness of breath and other symptoms and signs of typical asthma.</w:t>
            </w:r>
          </w:p>
          <w:p w14:paraId="2BCF4B62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At the same time, there is any examination to support reversible airflow limitation.</w:t>
            </w:r>
          </w:p>
          <w:p w14:paraId="4A8BA79F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Except for other diseases that cause cough.</w:t>
            </w:r>
          </w:p>
          <w:p w14:paraId="71C73728" w14:textId="4187EE55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It is effective to treat disease according to treatment for typical asthma.</w:t>
            </w:r>
          </w:p>
        </w:tc>
      </w:tr>
      <w:tr w:rsidR="003E53E7" w:rsidRPr="002F48F9" w14:paraId="46CD4F8E" w14:textId="77777777" w:rsidTr="003E53E7">
        <w:tc>
          <w:tcPr>
            <w:tcW w:w="717" w:type="dxa"/>
          </w:tcPr>
          <w:p w14:paraId="345E17E8" w14:textId="768E98B8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500" w:type="dxa"/>
          </w:tcPr>
          <w:p w14:paraId="577C5B70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at do you think is the main basis for CTVA diagnosis? (multiple choice)</w:t>
            </w:r>
          </w:p>
          <w:p w14:paraId="58CCC77B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Chest tightness is the only or main symptom, without wheezing, shortness of breath and other symptoms and signs of typical asthma.</w:t>
            </w:r>
          </w:p>
          <w:p w14:paraId="430D93D3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At the same time, there is any examination to support reversible airflow limitation.</w:t>
            </w:r>
          </w:p>
          <w:p w14:paraId="7AECCCD5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Except for other diseases that cause chest tightness.</w:t>
            </w:r>
          </w:p>
          <w:p w14:paraId="18C7DF46" w14:textId="44376593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It is effective to treat disease according to treatment for typical asthma.</w:t>
            </w:r>
          </w:p>
        </w:tc>
      </w:tr>
      <w:tr w:rsidR="003E53E7" w:rsidRPr="002F48F9" w14:paraId="71F419F3" w14:textId="77777777" w:rsidTr="003E53E7">
        <w:tc>
          <w:tcPr>
            <w:tcW w:w="717" w:type="dxa"/>
          </w:tcPr>
          <w:p w14:paraId="4D71CD3B" w14:textId="43B152C3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500" w:type="dxa"/>
          </w:tcPr>
          <w:p w14:paraId="3B7D75CC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Is there any lung function instrument in your institution? </w:t>
            </w:r>
          </w:p>
          <w:p w14:paraId="21DB37B0" w14:textId="744B0F09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YES    □ NO</w:t>
            </w:r>
            <w:bookmarkEnd w:id="1"/>
          </w:p>
        </w:tc>
      </w:tr>
      <w:tr w:rsidR="003E53E7" w:rsidRPr="002F48F9" w14:paraId="107A92E6" w14:textId="77777777" w:rsidTr="003E53E7">
        <w:tc>
          <w:tcPr>
            <w:tcW w:w="717" w:type="dxa"/>
          </w:tcPr>
          <w:p w14:paraId="3C947644" w14:textId="736F0CF2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500" w:type="dxa"/>
          </w:tcPr>
          <w:p w14:paraId="15DAC930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Is there bronchial provocation test in your institution?</w:t>
            </w:r>
          </w:p>
          <w:p w14:paraId="2689D344" w14:textId="20A1B58B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YES    □ NO</w:t>
            </w:r>
          </w:p>
        </w:tc>
      </w:tr>
      <w:tr w:rsidR="003E53E7" w:rsidRPr="002F48F9" w14:paraId="17EC2863" w14:textId="77777777" w:rsidTr="003E53E7">
        <w:tc>
          <w:tcPr>
            <w:tcW w:w="717" w:type="dxa"/>
          </w:tcPr>
          <w:p w14:paraId="49624810" w14:textId="38FBEBAE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500" w:type="dxa"/>
          </w:tcPr>
          <w:p w14:paraId="34637EF8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Is there </w:t>
            </w:r>
            <w:proofErr w:type="spell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FeNO</w:t>
            </w:r>
            <w:proofErr w:type="spell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test in your institution?</w:t>
            </w:r>
          </w:p>
          <w:p w14:paraId="5A7364BA" w14:textId="1E7A80D9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 YES    □ NO</w:t>
            </w:r>
          </w:p>
        </w:tc>
      </w:tr>
      <w:tr w:rsidR="003E53E7" w:rsidRPr="002F48F9" w14:paraId="551F4FA5" w14:textId="77777777" w:rsidTr="003E53E7">
        <w:tc>
          <w:tcPr>
            <w:tcW w:w="717" w:type="dxa"/>
          </w:tcPr>
          <w:p w14:paraId="59D61842" w14:textId="5692655D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1</w:t>
            </w:r>
          </w:p>
        </w:tc>
        <w:tc>
          <w:tcPr>
            <w:tcW w:w="7500" w:type="dxa"/>
          </w:tcPr>
          <w:p w14:paraId="6ED324FC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Is there induced sputum test in your institution?</w:t>
            </w:r>
          </w:p>
          <w:p w14:paraId="056D81F5" w14:textId="2EE17C93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YES    □ NO</w:t>
            </w:r>
          </w:p>
        </w:tc>
      </w:tr>
      <w:tr w:rsidR="003E53E7" w:rsidRPr="002F48F9" w14:paraId="0580DF1C" w14:textId="77777777" w:rsidTr="003E53E7">
        <w:tc>
          <w:tcPr>
            <w:tcW w:w="717" w:type="dxa"/>
          </w:tcPr>
          <w:p w14:paraId="2D3F5D43" w14:textId="100085E0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7500" w:type="dxa"/>
          </w:tcPr>
          <w:p w14:paraId="3D006250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ich method would you choose to diagnose atypical asthma? (multiple choice)</w:t>
            </w:r>
          </w:p>
          <w:p w14:paraId="52C87ACB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Pulmonary ventilation function and bronchial dilation test</w:t>
            </w:r>
          </w:p>
          <w:p w14:paraId="701BA585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Pulmonary ventilation function and bronchial provocation test</w:t>
            </w:r>
          </w:p>
          <w:p w14:paraId="6FA9CF1B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PEF variation</w:t>
            </w:r>
          </w:p>
          <w:p w14:paraId="607B3F4F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proofErr w:type="spell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FeNO</w:t>
            </w:r>
            <w:proofErr w:type="spellEnd"/>
          </w:p>
          <w:p w14:paraId="7338A751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Induced sputum</w:t>
            </w:r>
          </w:p>
          <w:p w14:paraId="5F77C4A9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Inquiry of medical history</w:t>
            </w:r>
          </w:p>
          <w:p w14:paraId="72E99187" w14:textId="16EF8379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Asthma treatment regimens are effective.</w:t>
            </w:r>
          </w:p>
        </w:tc>
      </w:tr>
      <w:tr w:rsidR="003E53E7" w:rsidRPr="002F48F9" w14:paraId="62F82DFB" w14:textId="77777777" w:rsidTr="003E53E7">
        <w:tc>
          <w:tcPr>
            <w:tcW w:w="717" w:type="dxa"/>
          </w:tcPr>
          <w:p w14:paraId="3BFBDA69" w14:textId="7F1C94A6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7500" w:type="dxa"/>
          </w:tcPr>
          <w:p w14:paraId="0D0E3571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at is your first choice for a newly diagnosed CVA? (multiple choice)</w:t>
            </w:r>
          </w:p>
          <w:p w14:paraId="47F6D28C" w14:textId="4F3E55EC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ICS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ICS/LABA  □ Compound Methoxyphenamine Capsules  □ Oral corticosteroids  □ Montelukast  □ Theophylline  □ Salbutamol □ Antimicrobial  □ Chinese traditional medicine  □ Other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</w:t>
            </w:r>
          </w:p>
        </w:tc>
      </w:tr>
      <w:tr w:rsidR="003E53E7" w:rsidRPr="002F48F9" w14:paraId="6F5A9675" w14:textId="77777777" w:rsidTr="003E53E7">
        <w:tc>
          <w:tcPr>
            <w:tcW w:w="717" w:type="dxa"/>
          </w:tcPr>
          <w:p w14:paraId="6608F051" w14:textId="3D3F39BA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7500" w:type="dxa"/>
          </w:tcPr>
          <w:p w14:paraId="1B00CDFC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at is your first choice for a newly diagnosed CTVA? (multiple choice)</w:t>
            </w:r>
          </w:p>
          <w:p w14:paraId="7FF8301C" w14:textId="0F545741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ICS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ICS/LABA  □ Compound Methoxyphenamine Capsules  □ Oral corticosteroids  □ Montelukast  □ Theophylline  □ Salbutamol □ Antimicrobial  □ Chinese traditional medicine  □ Other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</w:t>
            </w:r>
          </w:p>
        </w:tc>
      </w:tr>
      <w:tr w:rsidR="003E53E7" w:rsidRPr="002F48F9" w14:paraId="1A8A771C" w14:textId="77777777" w:rsidTr="003E53E7">
        <w:tc>
          <w:tcPr>
            <w:tcW w:w="717" w:type="dxa"/>
          </w:tcPr>
          <w:p w14:paraId="014B031D" w14:textId="6C9A1611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5</w:t>
            </w:r>
          </w:p>
        </w:tc>
        <w:tc>
          <w:tcPr>
            <w:tcW w:w="7500" w:type="dxa"/>
          </w:tcPr>
          <w:p w14:paraId="40C86549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at is the treatment outcome for patients with CVA in your care?</w:t>
            </w:r>
          </w:p>
          <w:p w14:paraId="35C325B6" w14:textId="16A9F9F8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very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good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in general  □ not good  □ poor</w:t>
            </w:r>
          </w:p>
        </w:tc>
      </w:tr>
      <w:tr w:rsidR="003E53E7" w:rsidRPr="002F48F9" w14:paraId="084DABB5" w14:textId="77777777" w:rsidTr="003E53E7">
        <w:tc>
          <w:tcPr>
            <w:tcW w:w="717" w:type="dxa"/>
          </w:tcPr>
          <w:p w14:paraId="4D0830C2" w14:textId="3BD08DCF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6</w:t>
            </w:r>
          </w:p>
        </w:tc>
        <w:tc>
          <w:tcPr>
            <w:tcW w:w="7500" w:type="dxa"/>
          </w:tcPr>
          <w:p w14:paraId="758EC063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What is the treatment outcome for patients with CTVA in your care?</w:t>
            </w:r>
          </w:p>
          <w:p w14:paraId="4E43562C" w14:textId="4A07A467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very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good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in general  □ not good  □ poor</w:t>
            </w:r>
          </w:p>
        </w:tc>
      </w:tr>
      <w:tr w:rsidR="003E53E7" w:rsidRPr="002F48F9" w14:paraId="4A924792" w14:textId="77777777" w:rsidTr="003E53E7">
        <w:tc>
          <w:tcPr>
            <w:tcW w:w="717" w:type="dxa"/>
          </w:tcPr>
          <w:p w14:paraId="26C0EA70" w14:textId="4ADD11AB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7</w:t>
            </w:r>
          </w:p>
        </w:tc>
        <w:tc>
          <w:tcPr>
            <w:tcW w:w="7500" w:type="dxa"/>
          </w:tcPr>
          <w:p w14:paraId="7B88161D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Do you pay attention to and evaluate the mental health status of patients with atypical asthma?</w:t>
            </w:r>
          </w:p>
          <w:p w14:paraId="51EEA08E" w14:textId="37C11C93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□ YES    □ NO</w:t>
            </w:r>
          </w:p>
        </w:tc>
      </w:tr>
      <w:tr w:rsidR="003E53E7" w:rsidRPr="002F48F9" w14:paraId="256E5B5C" w14:textId="77777777" w:rsidTr="003E53E7">
        <w:tc>
          <w:tcPr>
            <w:tcW w:w="717" w:type="dxa"/>
          </w:tcPr>
          <w:p w14:paraId="68D079AA" w14:textId="372DE290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18</w:t>
            </w:r>
          </w:p>
        </w:tc>
        <w:tc>
          <w:tcPr>
            <w:tcW w:w="7500" w:type="dxa"/>
          </w:tcPr>
          <w:p w14:paraId="1346CA10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Would you recommend a transfer treatment for patients with atypical asthma who are not responding well to treatment? </w:t>
            </w:r>
          </w:p>
          <w:p w14:paraId="20D84F7E" w14:textId="62815217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 YES    □ NO</w:t>
            </w:r>
          </w:p>
        </w:tc>
      </w:tr>
      <w:tr w:rsidR="003E53E7" w:rsidRPr="002F48F9" w14:paraId="0F8A888F" w14:textId="77777777" w:rsidTr="003E53E7">
        <w:tc>
          <w:tcPr>
            <w:tcW w:w="717" w:type="dxa"/>
          </w:tcPr>
          <w:p w14:paraId="15B38FF2" w14:textId="3640B42B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9</w:t>
            </w:r>
          </w:p>
        </w:tc>
        <w:tc>
          <w:tcPr>
            <w:tcW w:w="7500" w:type="dxa"/>
          </w:tcPr>
          <w:p w14:paraId="3C3CE1BD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Do you know the outcome and prognosis of atypical asthma?</w:t>
            </w:r>
          </w:p>
          <w:p w14:paraId="24A6013F" w14:textId="21BF7E12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very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clear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clear  □ not quite clear  □ no</w:t>
            </w:r>
          </w:p>
        </w:tc>
      </w:tr>
      <w:tr w:rsidR="003E53E7" w:rsidRPr="002F48F9" w14:paraId="11377DE3" w14:textId="77777777" w:rsidTr="003E53E7">
        <w:tc>
          <w:tcPr>
            <w:tcW w:w="717" w:type="dxa"/>
          </w:tcPr>
          <w:p w14:paraId="50A5920B" w14:textId="67986D6D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</w:p>
        </w:tc>
        <w:tc>
          <w:tcPr>
            <w:tcW w:w="7500" w:type="dxa"/>
          </w:tcPr>
          <w:p w14:paraId="6887E740" w14:textId="77777777" w:rsidR="00E96A7E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Do you provide health education for patients with atypical asthma?</w:t>
            </w:r>
          </w:p>
          <w:p w14:paraId="7AE07D65" w14:textId="47D3E97D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□ very </w:t>
            </w:r>
            <w:proofErr w:type="gramStart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detailed  □</w:t>
            </w:r>
            <w:proofErr w:type="gramEnd"/>
            <w:r w:rsidRPr="002F48F9">
              <w:rPr>
                <w:rFonts w:ascii="Times New Roman" w:hAnsi="Times New Roman" w:cs="Times New Roman"/>
                <w:sz w:val="24"/>
                <w:szCs w:val="24"/>
              </w:rPr>
              <w:t xml:space="preserve"> in general  □ basically no  □ no</w:t>
            </w:r>
          </w:p>
        </w:tc>
      </w:tr>
      <w:tr w:rsidR="003E53E7" w:rsidRPr="002F48F9" w14:paraId="328E4928" w14:textId="77777777" w:rsidTr="003E53E7">
        <w:tc>
          <w:tcPr>
            <w:tcW w:w="717" w:type="dxa"/>
          </w:tcPr>
          <w:p w14:paraId="18E51A0D" w14:textId="61915BA0" w:rsidR="003E53E7" w:rsidRPr="002F48F9" w:rsidRDefault="003E53E7" w:rsidP="00077A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Q21</w:t>
            </w:r>
          </w:p>
        </w:tc>
        <w:tc>
          <w:tcPr>
            <w:tcW w:w="7500" w:type="dxa"/>
          </w:tcPr>
          <w:p w14:paraId="28251B1F" w14:textId="7B07B92F" w:rsidR="003E53E7" w:rsidRPr="002F48F9" w:rsidRDefault="00E96A7E" w:rsidP="00077A8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48F9">
              <w:rPr>
                <w:rFonts w:ascii="Times New Roman" w:hAnsi="Times New Roman" w:cs="Times New Roman"/>
                <w:sz w:val="24"/>
                <w:szCs w:val="24"/>
              </w:rPr>
              <w:t>Do you have any suggestions on the diagnosis and treatment of atypical asthma?</w:t>
            </w:r>
            <w:r w:rsidRPr="002F48F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</w:t>
            </w:r>
          </w:p>
        </w:tc>
      </w:tr>
    </w:tbl>
    <w:p w14:paraId="04BE19AB" w14:textId="744A8A8D" w:rsidR="006E5F5B" w:rsidRPr="002F48F9" w:rsidRDefault="006E5F5B" w:rsidP="00077A8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E5F5B" w:rsidRPr="002F48F9" w:rsidSect="002062C6">
      <w:headerReference w:type="default" r:id="rId6"/>
      <w:pgSz w:w="11906" w:h="16838"/>
      <w:pgMar w:top="1440" w:right="1800" w:bottom="1440" w:left="1800" w:header="851" w:footer="992" w:gutter="0"/>
      <w:pgNumType w:start="3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3AAA6" w14:textId="77777777" w:rsidR="00A9426E" w:rsidRDefault="00A9426E" w:rsidP="00740FEC">
      <w:r>
        <w:separator/>
      </w:r>
    </w:p>
  </w:endnote>
  <w:endnote w:type="continuationSeparator" w:id="0">
    <w:p w14:paraId="7887F21C" w14:textId="77777777" w:rsidR="00A9426E" w:rsidRDefault="00A9426E" w:rsidP="0074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9D83C" w14:textId="77777777" w:rsidR="00A9426E" w:rsidRDefault="00A9426E" w:rsidP="00740FEC">
      <w:r>
        <w:separator/>
      </w:r>
    </w:p>
  </w:footnote>
  <w:footnote w:type="continuationSeparator" w:id="0">
    <w:p w14:paraId="2D762AD9" w14:textId="77777777" w:rsidR="00A9426E" w:rsidRDefault="00A9426E" w:rsidP="00740F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C156BA" w14:textId="3CE6ADB1" w:rsidR="002062C6" w:rsidRPr="002062C6" w:rsidRDefault="002062C6" w:rsidP="00905438">
    <w:pPr>
      <w:pStyle w:val="a3"/>
      <w:pBdr>
        <w:bottom w:val="none" w:sz="0" w:space="0" w:color="auto"/>
      </w:pBdr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08E"/>
    <w:rsid w:val="00050F0F"/>
    <w:rsid w:val="0007229A"/>
    <w:rsid w:val="00077A81"/>
    <w:rsid w:val="000D0C23"/>
    <w:rsid w:val="000F0CC2"/>
    <w:rsid w:val="001154CE"/>
    <w:rsid w:val="00135AB5"/>
    <w:rsid w:val="0014423D"/>
    <w:rsid w:val="00176AF0"/>
    <w:rsid w:val="001C12AE"/>
    <w:rsid w:val="002062C6"/>
    <w:rsid w:val="0023622A"/>
    <w:rsid w:val="0027208E"/>
    <w:rsid w:val="00282382"/>
    <w:rsid w:val="002F48F9"/>
    <w:rsid w:val="003819E8"/>
    <w:rsid w:val="003B3219"/>
    <w:rsid w:val="003B3ECB"/>
    <w:rsid w:val="003E53E7"/>
    <w:rsid w:val="003E584D"/>
    <w:rsid w:val="003F5B97"/>
    <w:rsid w:val="00460D22"/>
    <w:rsid w:val="0046357D"/>
    <w:rsid w:val="00492A03"/>
    <w:rsid w:val="004D04F0"/>
    <w:rsid w:val="005011AF"/>
    <w:rsid w:val="005164B3"/>
    <w:rsid w:val="00583210"/>
    <w:rsid w:val="005D027E"/>
    <w:rsid w:val="00634BD9"/>
    <w:rsid w:val="006B312F"/>
    <w:rsid w:val="006D2591"/>
    <w:rsid w:val="006E5F5B"/>
    <w:rsid w:val="006F63A4"/>
    <w:rsid w:val="007338AB"/>
    <w:rsid w:val="00740FEC"/>
    <w:rsid w:val="007706F7"/>
    <w:rsid w:val="007B2467"/>
    <w:rsid w:val="007F3B5A"/>
    <w:rsid w:val="00825128"/>
    <w:rsid w:val="008655D7"/>
    <w:rsid w:val="00875CDA"/>
    <w:rsid w:val="008854C5"/>
    <w:rsid w:val="008A0596"/>
    <w:rsid w:val="008D0262"/>
    <w:rsid w:val="008D51C4"/>
    <w:rsid w:val="00905438"/>
    <w:rsid w:val="00922C1E"/>
    <w:rsid w:val="00925BC3"/>
    <w:rsid w:val="00A0106E"/>
    <w:rsid w:val="00A045D7"/>
    <w:rsid w:val="00A20490"/>
    <w:rsid w:val="00A70FFB"/>
    <w:rsid w:val="00A91934"/>
    <w:rsid w:val="00A9426E"/>
    <w:rsid w:val="00AB6C4C"/>
    <w:rsid w:val="00AF41D5"/>
    <w:rsid w:val="00B44B7F"/>
    <w:rsid w:val="00C05D7B"/>
    <w:rsid w:val="00C72290"/>
    <w:rsid w:val="00CB1295"/>
    <w:rsid w:val="00CD0A58"/>
    <w:rsid w:val="00CE1618"/>
    <w:rsid w:val="00D070D1"/>
    <w:rsid w:val="00D50486"/>
    <w:rsid w:val="00E2535A"/>
    <w:rsid w:val="00E64787"/>
    <w:rsid w:val="00E703CE"/>
    <w:rsid w:val="00E814E6"/>
    <w:rsid w:val="00E96A7E"/>
    <w:rsid w:val="00FC221D"/>
    <w:rsid w:val="00FD1D04"/>
    <w:rsid w:val="00FD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CEC06"/>
  <w15:chartTrackingRefBased/>
  <w15:docId w15:val="{677F74BE-3C6D-461A-803F-45DA014F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5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FEC"/>
    <w:rPr>
      <w:sz w:val="18"/>
      <w:szCs w:val="18"/>
    </w:rPr>
  </w:style>
  <w:style w:type="table" w:styleId="a7">
    <w:name w:val="Table Grid"/>
    <w:basedOn w:val="a1"/>
    <w:uiPriority w:val="39"/>
    <w:rsid w:val="00825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8251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E53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EMMA</dc:creator>
  <cp:keywords/>
  <dc:description/>
  <cp:lastModifiedBy>WHJ</cp:lastModifiedBy>
  <cp:revision>11</cp:revision>
  <dcterms:created xsi:type="dcterms:W3CDTF">2021-05-11T00:31:00Z</dcterms:created>
  <dcterms:modified xsi:type="dcterms:W3CDTF">2021-06-13T11:01:00Z</dcterms:modified>
</cp:coreProperties>
</file>